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247501E" w:rsidR="00FB3483"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5882A5" w:rsidR="00FB3483"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DCABF3" w:rsidR="001059AD"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BD70E6" w:rsidR="00FB3483"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2A12FC7" w:rsidR="00FB3483"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B2A176" w:rsidR="00FB3483"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BE9003D" w:rsidR="00FB3483"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9BE155" w:rsidR="00FB3483"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206088" w:rsidR="00FB3483"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241567" w:rsidR="00930A31"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455DBA5" w:rsidR="00930A31"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D830DE" w:rsidR="00FB3483"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517456" w:rsidR="00FB3483"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FE8C4E8" w:rsidR="00930A31"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D6E4ED" w:rsidR="00930A31"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1940A0" w:rsidR="00930A31"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D0FC84" w:rsidR="00930A31"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7404E1" w:rsidR="00930A31"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EEC3408" w:rsidR="00930A31"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6950055" w:rsidR="006E5FE2"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3A863B" w:rsidR="006E5FE2"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3C7EF8" w:rsidR="00930A31"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96FB32" w:rsidR="00930A31" w:rsidRPr="00930A31" w:rsidRDefault="001059A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4A6D62" w:rsidR="00FB3483" w:rsidRPr="00930A31" w:rsidRDefault="0029484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5323CA" w:rsidR="00FB3483" w:rsidRPr="00930A31" w:rsidRDefault="0029484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90D865" w:rsidR="00FB3483" w:rsidRPr="00930A31" w:rsidRDefault="0029484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CA76A1" w:rsidR="00930A31" w:rsidRPr="00930A31" w:rsidRDefault="0029484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35D376" w:rsidR="00930A31" w:rsidRPr="00930A31" w:rsidRDefault="0029484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AFE0897" w:rsidR="00930A31" w:rsidRPr="00930A31" w:rsidRDefault="0029484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9C87EE" w:rsidR="00930A31" w:rsidRPr="00930A31" w:rsidRDefault="0029484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36CDBA" w:rsidR="00FB3483" w:rsidRPr="00930A31" w:rsidRDefault="0029484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7F084D" w:rsidR="00077B44" w:rsidRPr="00930A31" w:rsidRDefault="00294846"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56E407F" w:rsidR="00930A31" w:rsidRPr="00930A31" w:rsidRDefault="00294846"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229615" w:rsidR="00294846" w:rsidRPr="00930A31" w:rsidRDefault="00294846" w:rsidP="00077B4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9473D73" w:rsidR="00930A31" w:rsidRPr="00930A31" w:rsidRDefault="00294846"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33E8182" w:rsidR="00930A31" w:rsidRPr="00930A31" w:rsidRDefault="00294846"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FB1CDD" w:rsidR="00930A31" w:rsidRPr="00930A31" w:rsidRDefault="0029484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8F0C72" w:rsidR="00930A31" w:rsidRPr="00930A31" w:rsidRDefault="0029484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DD5A2A" w:rsidR="00930A31" w:rsidRPr="00930A31" w:rsidRDefault="0029484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AE7A9C" w:rsidR="00077B44" w:rsidRPr="00930A31" w:rsidRDefault="00294846"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BD6617" w:rsidR="00077B44" w:rsidRPr="00930A31" w:rsidRDefault="00294846"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027E62" w:rsidR="00077B44" w:rsidRPr="00930A31" w:rsidRDefault="00294846"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FE4FF" w14:textId="77777777" w:rsidR="00B12976" w:rsidRDefault="00B12976">
      <w:r>
        <w:separator/>
      </w:r>
    </w:p>
  </w:endnote>
  <w:endnote w:type="continuationSeparator" w:id="0">
    <w:p w14:paraId="1A940F0C" w14:textId="77777777" w:rsidR="00B12976" w:rsidRDefault="00B129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A1"/>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8A435E" w14:textId="77777777" w:rsidR="00B12976" w:rsidRDefault="00B12976">
      <w:r>
        <w:separator/>
      </w:r>
    </w:p>
  </w:footnote>
  <w:footnote w:type="continuationSeparator" w:id="0">
    <w:p w14:paraId="3D7AEDED" w14:textId="77777777" w:rsidR="00B12976" w:rsidRDefault="00B129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1297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059AD"/>
    <w:rsid w:val="00152CDB"/>
    <w:rsid w:val="0018323E"/>
    <w:rsid w:val="00190C83"/>
    <w:rsid w:val="00246C93"/>
    <w:rsid w:val="00256BAF"/>
    <w:rsid w:val="00294846"/>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12976"/>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980</Words>
  <Characters>6107</Characters>
  <Application>Microsoft Office Word</Application>
  <DocSecurity>0</DocSecurity>
  <Lines>115</Lines>
  <Paragraphs>2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ΚΩΝΣΤΑΝΤΙΝΟΣ ΣΕΡΕΤΗΣ</cp:lastModifiedBy>
  <cp:revision>25</cp:revision>
  <cp:lastPrinted>2020-11-24T03:02:00Z</cp:lastPrinted>
  <dcterms:created xsi:type="dcterms:W3CDTF">2020-11-24T03:02:00Z</dcterms:created>
  <dcterms:modified xsi:type="dcterms:W3CDTF">2022-09-18T19:33:00Z</dcterms:modified>
</cp:coreProperties>
</file>